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4 – Pathways shared between cattle and E. coli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0"/>
        <w:gridCol w:w="1243"/>
        <w:gridCol w:w="1083"/>
      </w:tblGrid>
      <w:tr>
        <w:trPr>
          <w:trHeight w:val="264" w:hRule="atLeast"/>
        </w:trPr>
        <w:tc>
          <w:tcPr>
            <w:tcW w:w="6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 w:eastAsia="ko-KR"/>
              </w:rPr>
              <w:t>Pathway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 w:eastAsia="ko-KR"/>
              </w:rPr>
              <w:t>Consensus Typ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 w:eastAsia="ko-KR"/>
              </w:rPr>
              <w:t>No. reactions</w:t>
            </w:r>
          </w:p>
        </w:tc>
      </w:tr>
      <w:tr>
        <w:trPr>
          <w:trHeight w:val="264" w:hRule="atLeast"/>
        </w:trPr>
        <w:tc>
          <w:tcPr>
            <w:tcW w:w="60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RNA charging pathway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0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olanic acid building blocks biosynthes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 novo biosynthesis of pyrimidine ribonucleotid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atty acid β-oxidation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ogen degradati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gradation of purine ribonucleos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atty acid biosynthesis - initial step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erobic respiration -- electron donors reaction list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‡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oenzyme A biosynthes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 w:eastAsia="ko-KR"/>
              </w:rPr>
              <w:t>fatty acid elongation – saturated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olate polyglutamylation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entose phosphate pathway (non-oxidative branc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yridoxal 5'-phosphate salvage pathwa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biotin-carboxyl carrier protei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galactose biosynthesis (salvage pathway from galactose using UDP-glucose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4-aminobutyrate degradation I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gradation of pyrimidine ribonucleos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ormaldehyde oxidation II (glutathione-dependent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erol degradation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ine cleavage complex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ipoate biosynthesis and incorporation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ylmalonyl pathwa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-acetyl-glucosamine degradati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entose phosphate pathway (oxidative branch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yruvate dehydrogenase complex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elenocysteine biosynthesi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erine biosynthesi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rginine degradation III (arginine decarboxylase/agmatinase pathway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sparagine biosynthesis I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tathione biosynthes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tathione redox reactions 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ipoate biosynthesis and incorporation II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roline degradation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utrescine biosynthesis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removal of superoxide radical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permidine biosynthesi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hioredoxin pathwa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hreonine degradation 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rehalose degradation II (high osmolarity)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lanine biosynthesis 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lanine biosynthesis II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spartate biosynthesis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03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ine biosynthesis 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</w:tbl>
    <w:p>
      <w:pPr>
        <w:pStyle w:val="Normal"/>
        <w:snapToGrid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napToGrid w:val="false"/>
        <w:rPr/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4 – Continued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8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0"/>
        <w:gridCol w:w="1080"/>
        <w:gridCol w:w="1083"/>
      </w:tblGrid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actose degradation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-cysteine degradation 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-serine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RPP biosynthesis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utrescine biosynthesis III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ribose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zym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urine nucleotides de novo biosynthesis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4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 novo biosynthesis of pyrimidine deoxyribonucleot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cone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ormylTHF biosynthesis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alvage pathways of adenine, hypoxanthine, and their nucleos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etrahydrofolate biosynthesis I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2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olysis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1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CA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-acetylglucosamine, N-acetylmannosamine and N-acetylneuraminic acid dissimi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alvage pathways of pyrimidine ribonucleot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8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gradation of purine deoxyribonucleos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alvage pathways of guanine, xanthine, and their nucleos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7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egradation of pyrimidine deoxyribonucleos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AD biosynthesis I (from aspartate)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 xml:space="preserve"> 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alvage pathways of pyrimidine deoxyribonucleotides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N-acetyl-D-glucosamine biosyn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AD phosphorylation and dephosphorylation</w:t>
            </w:r>
            <w:r>
              <w:rPr>
                <w:sz w:val="24"/>
                <w:szCs w:val="24"/>
                <w:vertAlign w:val="superscript"/>
                <w:lang w:val="en-US" w:eastAsia="ko-KR"/>
              </w:rPr>
              <w:t>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-adenosylmethionine biosynth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ine betaine biosynthesis I (Gram-negative bacteri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120" w:type="dxa"/>
            <w:tcBorders/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annose degrad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ylglyoxal degradation 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unction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</w:t>
            </w:r>
          </w:p>
        </w:tc>
      </w:tr>
    </w:tbl>
    <w:p>
      <w:pPr>
        <w:pStyle w:val="Normal"/>
        <w:snapToGrid w:val="false"/>
        <w:rPr>
          <w:rFonts w:ascii="Arial" w:hAnsi="Arial" w:cs="Arial"/>
          <w:b/>
          <w:b/>
          <w:lang w:val="en-US"/>
        </w:rPr>
      </w:pPr>
      <w:r>
        <w:rPr>
          <w:sz w:val="24"/>
          <w:szCs w:val="24"/>
          <w:vertAlign w:val="superscript"/>
          <w:lang w:val="en-US" w:eastAsia="ko-KR"/>
        </w:rPr>
        <w:t>†</w:t>
      </w:r>
      <w:r>
        <w:rPr>
          <w:rFonts w:eastAsia="굴림;Gulim"/>
          <w:sz w:val="24"/>
          <w:szCs w:val="24"/>
          <w:lang w:val="en-US"/>
        </w:rPr>
        <w:t>Pathway contains one pathway hole (missing enzyme)</w:t>
      </w:r>
    </w:p>
    <w:p>
      <w:pPr>
        <w:pStyle w:val="Normal"/>
        <w:snapToGrid w:val="false"/>
        <w:rPr/>
      </w:pPr>
      <w:r>
        <w:rPr>
          <w:sz w:val="24"/>
          <w:szCs w:val="24"/>
          <w:vertAlign w:val="superscript"/>
          <w:lang w:val="en-US" w:eastAsia="ko-KR"/>
        </w:rPr>
        <w:t>‡</w:t>
      </w:r>
      <w:r>
        <w:rPr>
          <w:rFonts w:eastAsia="굴림;Gulim"/>
          <w:sz w:val="24"/>
          <w:szCs w:val="24"/>
          <w:lang w:val="en-US"/>
        </w:rPr>
        <w:t>Pathway contains two pathway holes (missing enzymes)</w:t>
      </w:r>
    </w:p>
    <w:p>
      <w:pPr>
        <w:pStyle w:val="Normal"/>
        <w:snapToGrid w:val="false"/>
        <w:rPr/>
      </w:pPr>
      <w:r>
        <w:rPr>
          <w:sz w:val="24"/>
          <w:szCs w:val="24"/>
          <w:vertAlign w:val="superscript"/>
          <w:lang w:val="en-US" w:eastAsia="ko-KR"/>
        </w:rPr>
        <w:t>*</w:t>
      </w:r>
      <w:r>
        <w:rPr>
          <w:rFonts w:eastAsia="굴림;Gulim"/>
          <w:sz w:val="24"/>
          <w:szCs w:val="24"/>
          <w:lang w:val="en-US"/>
        </w:rPr>
        <w:t>Pathway contains three or more pathway holes (missing enzymes)</w:t>
      </w:r>
    </w:p>
    <w:p>
      <w:pPr>
        <w:pStyle w:val="Normal"/>
        <w:snapToGrid w:val="false"/>
        <w:rPr>
          <w:rFonts w:ascii="Arial" w:hAnsi="Arial" w:eastAsia="굴림;Gulim" w:cs="Arial"/>
          <w:b/>
          <w:b/>
          <w:sz w:val="24"/>
          <w:szCs w:val="24"/>
          <w:lang w:val="en-US"/>
        </w:rPr>
      </w:pPr>
      <w:r>
        <w:rPr>
          <w:rFonts w:eastAsia="굴림;Gulim" w:cs="Arial" w:ascii="Arial" w:hAnsi="Arial"/>
          <w:b/>
          <w:sz w:val="24"/>
          <w:szCs w:val="24"/>
          <w:lang w:val="en-US"/>
        </w:rPr>
      </w:r>
    </w:p>
    <w:p>
      <w:pPr>
        <w:pStyle w:val="Normal"/>
        <w:snapToGrid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>
      <w:lang w:val="en-GB"/>
    </w:rPr>
  </w:style>
  <w:style w:type="character" w:styleId="Char1">
    <w:name w:val="바닥글 Char"/>
    <w:basedOn w:val="Style12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9:04:00Z</dcterms:created>
  <dc:creator>Terry Seo</dc:creator>
  <dc:description/>
  <dc:language>en-US</dc:language>
  <cp:lastModifiedBy>서성원</cp:lastModifiedBy>
  <dcterms:modified xsi:type="dcterms:W3CDTF">2008-12-22T09:04:00Z</dcterms:modified>
  <cp:revision>2</cp:revision>
  <dc:subject/>
  <dc:title>Additional Tables</dc:title>
</cp:coreProperties>
</file>